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654"/>
        <w:gridCol w:w="1148"/>
        <w:gridCol w:w="1559"/>
      </w:tblGrid>
      <w:tr w:rsidR="00C20FB3" w:rsidRPr="007D5BB2" w:rsidTr="00D92525"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0FB3" w:rsidRPr="007D5BB2" w:rsidRDefault="00C20FB3" w:rsidP="00D92525">
            <w:pPr>
              <w:jc w:val="center"/>
              <w:rPr>
                <w:b/>
                <w:lang w:val="en-US"/>
              </w:rPr>
            </w:pPr>
            <w:r w:rsidRPr="007D5BB2">
              <w:rPr>
                <w:b/>
                <w:lang w:val="en-US"/>
              </w:rPr>
              <w:t>C34 (µM)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0FB3" w:rsidRPr="007D5BB2" w:rsidRDefault="00C20FB3" w:rsidP="00D92525">
            <w:pPr>
              <w:jc w:val="center"/>
              <w:rPr>
                <w:b/>
                <w:lang w:val="en-US"/>
              </w:rPr>
            </w:pPr>
            <w:r w:rsidRPr="007D5BB2">
              <w:rPr>
                <w:b/>
                <w:lang w:val="en-US"/>
              </w:rPr>
              <w:t>% MO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0FB3" w:rsidRPr="007D5BB2" w:rsidRDefault="00C20FB3" w:rsidP="00D92525">
            <w:pPr>
              <w:jc w:val="center"/>
              <w:rPr>
                <w:b/>
                <w:lang w:val="en-US"/>
              </w:rPr>
            </w:pPr>
            <w:r w:rsidRPr="007D5BB2">
              <w:rPr>
                <w:b/>
                <w:lang w:val="en-US"/>
              </w:rPr>
              <w:t>VCL (µm/s)</w:t>
            </w:r>
          </w:p>
        </w:tc>
      </w:tr>
      <w:tr w:rsidR="00C20FB3" w:rsidRPr="007D5BB2" w:rsidTr="00D92525"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0FB3" w:rsidRPr="007D5BB2" w:rsidRDefault="00C20FB3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0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0FB3" w:rsidRPr="007D5BB2" w:rsidRDefault="00C20FB3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100 ± 1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0FB3" w:rsidRPr="007D5BB2" w:rsidRDefault="00C20FB3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63 ± 6</w:t>
            </w:r>
          </w:p>
        </w:tc>
      </w:tr>
      <w:tr w:rsidR="00C20FB3" w:rsidRPr="007D5BB2" w:rsidTr="00D92525"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0FB3" w:rsidRPr="007D5BB2" w:rsidRDefault="00C20FB3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6.25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0FB3" w:rsidRPr="007D5BB2" w:rsidRDefault="00C20FB3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˃ 9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0FB3" w:rsidRPr="007D5BB2" w:rsidRDefault="00C20FB3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˃ 60</w:t>
            </w:r>
          </w:p>
        </w:tc>
      </w:tr>
      <w:tr w:rsidR="00C20FB3" w:rsidRPr="007D5BB2" w:rsidTr="00D92525"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0FB3" w:rsidRPr="007D5BB2" w:rsidRDefault="00C20FB3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12.5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0FB3" w:rsidRPr="007D5BB2" w:rsidRDefault="00C20FB3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˃ 9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0FB3" w:rsidRPr="007D5BB2" w:rsidRDefault="00C20FB3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˃ 60</w:t>
            </w:r>
          </w:p>
        </w:tc>
      </w:tr>
      <w:tr w:rsidR="00C20FB3" w:rsidRPr="007D5BB2" w:rsidTr="00D92525"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0FB3" w:rsidRPr="007D5BB2" w:rsidRDefault="00C20FB3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25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0FB3" w:rsidRPr="007D5BB2" w:rsidRDefault="00C20FB3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˃ 9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0FB3" w:rsidRPr="007D5BB2" w:rsidRDefault="00C20FB3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˃ 60</w:t>
            </w:r>
          </w:p>
        </w:tc>
      </w:tr>
      <w:tr w:rsidR="00C20FB3" w:rsidRPr="007D5BB2" w:rsidTr="00D92525"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0FB3" w:rsidRPr="007D5BB2" w:rsidRDefault="00C20FB3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50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0FB3" w:rsidRPr="007D5BB2" w:rsidRDefault="00C20FB3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˃ 9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0FB3" w:rsidRPr="007D5BB2" w:rsidRDefault="00C20FB3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˃ 60</w:t>
            </w:r>
          </w:p>
        </w:tc>
      </w:tr>
      <w:tr w:rsidR="00C20FB3" w:rsidRPr="007D5BB2" w:rsidTr="00D92525"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0FB3" w:rsidRPr="007D5BB2" w:rsidRDefault="00C20FB3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100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0FB3" w:rsidRPr="007D5BB2" w:rsidRDefault="00C20FB3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˃ 9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0FB3" w:rsidRPr="007D5BB2" w:rsidRDefault="00C20FB3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˃ 60</w:t>
            </w:r>
          </w:p>
        </w:tc>
      </w:tr>
    </w:tbl>
    <w:p w:rsidR="009D13DE" w:rsidRPr="00C20FB3" w:rsidRDefault="009D13DE" w:rsidP="00C20FB3">
      <w:bookmarkStart w:id="0" w:name="_GoBack"/>
      <w:bookmarkEnd w:id="0"/>
    </w:p>
    <w:sectPr w:rsidR="009D13DE" w:rsidRPr="00C20FB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0FB3"/>
    <w:rsid w:val="009D13DE"/>
    <w:rsid w:val="00C20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909F261E-CC66-4F7E-93D2-0050F1768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0FB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20FB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4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eana Corvo</dc:creator>
  <cp:keywords/>
  <dc:description/>
  <cp:lastModifiedBy>Ileana Corvo</cp:lastModifiedBy>
  <cp:revision>1</cp:revision>
  <dcterms:created xsi:type="dcterms:W3CDTF">2016-06-30T13:02:00Z</dcterms:created>
  <dcterms:modified xsi:type="dcterms:W3CDTF">2016-06-30T13:04:00Z</dcterms:modified>
</cp:coreProperties>
</file>